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33EDB">
      <w:pPr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hint="default" w:ascii="Times New Roman" w:hAnsi="Times New Roman" w:cs="Times New Roman"/>
          <w:sz w:val="24"/>
        </w:rPr>
        <w:t>Detailed descriptive statistics for each item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>of NA（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n</w:t>
      </w:r>
      <w:r>
        <w:rPr>
          <w:rFonts w:hint="default" w:ascii="Times New Roman" w:hAnsi="Times New Roman" w:cs="Times New Roman"/>
          <w:sz w:val="24"/>
        </w:rPr>
        <w:t>=767）</w:t>
      </w:r>
    </w:p>
    <w:tbl>
      <w:tblPr>
        <w:tblStyle w:val="12"/>
        <w:tblW w:w="14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0"/>
        <w:gridCol w:w="2008"/>
        <w:gridCol w:w="1349"/>
        <w:gridCol w:w="1483"/>
        <w:gridCol w:w="892"/>
        <w:gridCol w:w="834"/>
        <w:gridCol w:w="688"/>
        <w:gridCol w:w="1172"/>
        <w:gridCol w:w="1091"/>
        <w:gridCol w:w="1296"/>
        <w:gridCol w:w="2411"/>
      </w:tblGrid>
      <w:tr w14:paraId="4971B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9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26ABB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ode ID</w:t>
            </w:r>
          </w:p>
        </w:tc>
        <w:tc>
          <w:tcPr>
            <w:tcW w:w="20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7404BA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Item wording</w:t>
            </w:r>
          </w:p>
        </w:tc>
        <w:tc>
          <w:tcPr>
            <w:tcW w:w="13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CA03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Original scale</w:t>
            </w:r>
          </w:p>
        </w:tc>
        <w:tc>
          <w:tcPr>
            <w:tcW w:w="14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0A557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85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AE836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Range</w:t>
            </w:r>
          </w:p>
        </w:tc>
        <w:tc>
          <w:tcPr>
            <w:tcW w:w="7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5E8A5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shd w:val="clear" w:color="auto" w:fill="FFFFFF"/>
              </w:rPr>
              <w:t>Mean</w:t>
            </w:r>
          </w:p>
        </w:tc>
        <w:tc>
          <w:tcPr>
            <w:tcW w:w="6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9A46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D</w:t>
            </w:r>
          </w:p>
        </w:tc>
        <w:tc>
          <w:tcPr>
            <w:tcW w:w="115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9C3C40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Skewness </w:t>
            </w: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4E3E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Kurtosis </w:t>
            </w:r>
          </w:p>
        </w:tc>
        <w:tc>
          <w:tcPr>
            <w:tcW w:w="12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2DBA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Prevalence </w:t>
            </w:r>
          </w:p>
          <w:p w14:paraId="527E9D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%)*</w:t>
            </w:r>
          </w:p>
        </w:tc>
        <w:tc>
          <w:tcPr>
            <w:tcW w:w="24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50F52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lection rationale</w:t>
            </w:r>
          </w:p>
        </w:tc>
      </w:tr>
      <w:tr w14:paraId="19C0C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FA718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DIS1</w:t>
            </w:r>
          </w:p>
        </w:tc>
        <w:tc>
          <w:tcPr>
            <w:tcW w:w="20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04CEC6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Feeling tense or keyed up</w:t>
            </w:r>
          </w:p>
        </w:tc>
        <w:tc>
          <w:tcPr>
            <w:tcW w:w="135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AB2E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3FEAD9D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nxiety</w:t>
            </w:r>
          </w:p>
        </w:tc>
        <w:tc>
          <w:tcPr>
            <w:tcW w:w="8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7C20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287F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5</w:t>
            </w:r>
          </w:p>
        </w:tc>
        <w:tc>
          <w:tcPr>
            <w:tcW w:w="6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DFEC7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8</w:t>
            </w:r>
          </w:p>
        </w:tc>
        <w:tc>
          <w:tcPr>
            <w:tcW w:w="115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F3B4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83C7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2.81 </w:t>
            </w:r>
          </w:p>
        </w:tc>
        <w:tc>
          <w:tcPr>
            <w:tcW w:w="12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5300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5.6</w:t>
            </w:r>
          </w:p>
        </w:tc>
        <w:tc>
          <w:tcPr>
            <w:tcW w:w="24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4D17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36F1D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1F8E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S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DAE0D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Nervousness or shakiness insid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9D90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88A546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nxiet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152F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A60D5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C0A53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6339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796F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C9F1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9.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79C7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1DCDD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21290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S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28AAF5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Feeling blu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ab/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63B7A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5850AD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epres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DD1921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0507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2BE1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5DBE3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2.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8F63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5.3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B501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3.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2D24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79C82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44F3B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 xml:space="preserve">DIS4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E40259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Loss of interest in thing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3841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01E4B51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epress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6F271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FA68D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3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C591F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6CD5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EC2E5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6450E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1.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8B9A2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793DB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76EFC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IS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0E9D0C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Feeling weak in parts of your bod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8546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682161C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omatiz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B0D6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9457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5950D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8AADF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2.8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F802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8.75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7C69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.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D8FC1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3C7EE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01010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DIS6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D954B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Nausea or upset stomach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AD83B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BSI-1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007CCC5">
            <w:pPr>
              <w:snapToGrid w:val="0"/>
              <w:ind w:left="0" w:leftChars="0" w:right="0" w:rightChars="0" w:firstLine="0" w:firstLineChars="0"/>
              <w:jc w:val="left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omatization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0AAF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4D5F1A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BBB4C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57CA1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1.45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8186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B08A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0.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F9DB8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56B60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5994D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SYM1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71C13BF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Sleep disturba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5098A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B3F4C5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r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6A5F1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1741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9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F80CB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A916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12CE8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94081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9.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DC3D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60BFB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FD1BB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YM</w:t>
            </w:r>
            <w:r>
              <w:rPr>
                <w:rStyle w:val="15"/>
                <w:rFonts w:hint="eastAsia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693C8B3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Fatigu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D7DA5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AAEFFA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r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34C1C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7928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5886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4F247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1.41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10D3D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D1C0A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0.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D3FD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60AED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F7B4A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YM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3C0F53B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Feeling bloate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86221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C017A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GI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dul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31781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9FEB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4442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95CA1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D78E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87FF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5.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BDC3FB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036F0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6FBE43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YM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284567C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Lack of appetit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F596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5B93B7F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r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DEA85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7095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A3DE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B3EFA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D865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4.42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A970F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0.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86B8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5A57E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B692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SYM</w:t>
            </w:r>
            <w:r>
              <w:rPr>
                <w:rFonts w:hint="eastAsia" w:ascii="Times New Roman" w:hAnsi="Times New Roman" w:eastAsia="Segoe UI" w:cs="Times New Roman"/>
                <w:b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6DDB9A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Pai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359FE2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896BA0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r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F249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64A59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0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422E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7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26D2C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937CA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4.48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A174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9.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AB220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21966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585C3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YM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DCE3808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Constipation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85A38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Segoe UI" w:cs="Times New Roman"/>
                <w:sz w:val="21"/>
              </w:rPr>
              <w:t>MDASI-G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F108D7">
            <w:pPr>
              <w:widowControl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GI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odule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e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39829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–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EBBB38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8E017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A3743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9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22AA2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BDE594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6.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90C18F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Data-driven</w:t>
            </w:r>
          </w:p>
        </w:tc>
      </w:tr>
      <w:tr w14:paraId="69607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6EC73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S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1B2844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I can rely on my friends in times of difficul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7A367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MSP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1FE3F8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riend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F1F6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6CC35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52AB7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560AF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46FE8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97FD549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79C010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Theory-driven: representing primary social support from friends.</w:t>
            </w:r>
          </w:p>
        </w:tc>
      </w:tr>
      <w:tr w14:paraId="0EC90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CB47D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SS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DEF76B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I can share joys and sorrows with certain people (supervisor, relative, colleague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FA4E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MSP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DCD51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 xml:space="preserve">ignificant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o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the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AD3B6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CAB37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4.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5C55F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ADAEB5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2A68E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C5D75C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B5EED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Theory-driven: representing primary support from significant others.</w:t>
            </w:r>
          </w:p>
        </w:tc>
      </w:tr>
      <w:tr w14:paraId="7278CD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9AEB9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SS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931A1D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My family provides me with concrete assista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66E1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MSPS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5028E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amily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E933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4C5F1F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6.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E66357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D1CE4A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-1.16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B59A0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B627CF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315610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Theory-driven: representing primary social support from family.</w:t>
            </w:r>
          </w:p>
        </w:tc>
      </w:tr>
      <w:tr w14:paraId="5242F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00FED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DHL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6AD12D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I know what health resources are available on the Internet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7DE3A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e-HEAL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88CB14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iteracy (single dimension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33EC2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26156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5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A8129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33361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0.12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E8473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3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19CF9AA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C19566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Theory-driven: awareness of resources.</w:t>
            </w:r>
          </w:p>
        </w:tc>
      </w:tr>
      <w:tr w14:paraId="3AD30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FE558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DHI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4DFD96F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I feel confident in using information from the Internet to make health decision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F5026B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e-HEAL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A43ED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iteracy (single dimension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4EA5C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EDFA7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239E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645839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F30F8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5C9CEAC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A5077C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Theory-driven: confidence in evaluation.</w:t>
            </w:r>
          </w:p>
        </w:tc>
      </w:tr>
      <w:tr w14:paraId="6C4CD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1BE1A17">
            <w:pPr>
              <w:widowControl/>
              <w:snapToGrid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sz w:val="21"/>
                <w:szCs w:val="21"/>
              </w:rPr>
              <w:t>DHL3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5E2378EC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sz w:val="21"/>
                <w:szCs w:val="21"/>
              </w:rPr>
              <w:t>I know how to use the Internet to answer my questions about health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720AC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sz w:val="21"/>
                <w:szCs w:val="21"/>
              </w:rPr>
              <w:t>e-HEALS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DB741D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</w:rPr>
              <w:t>iteracy (single dimension)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1445C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–5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44B060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.40</w:t>
            </w:r>
          </w:p>
        </w:tc>
        <w:tc>
          <w:tcPr>
            <w:tcW w:w="6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0203CD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.24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F10C9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 xml:space="preserve">0.29 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EC5831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-1.12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1ECC744">
            <w:pPr>
              <w:keepNext w:val="0"/>
              <w:keepLines w:val="0"/>
              <w:widowControl/>
              <w:suppressLineNumbers w:val="0"/>
              <w:bidi w:val="0"/>
              <w:snapToGrid w:val="0"/>
              <w:ind w:left="0" w:leftChars="0" w:right="0" w:rightChars="0" w:firstLine="0" w:firstLineChars="0"/>
              <w:jc w:val="righ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N/A</w:t>
            </w:r>
          </w:p>
        </w:tc>
        <w:tc>
          <w:tcPr>
            <w:tcW w:w="24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DDFEAC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bidi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Arial" w:eastAsia="Segoe UI" w:cs="Arial"/>
                <w:kern w:val="0"/>
                <w:sz w:val="21"/>
                <w:szCs w:val="20"/>
                <w:lang w:val="en-US" w:eastAsia="zh-CN" w:bidi="ar"/>
              </w:rPr>
              <w:t>Theory-driven: practical application.</w:t>
            </w:r>
          </w:p>
        </w:tc>
      </w:tr>
    </w:tbl>
    <w:p w14:paraId="1BE5B2DD">
      <w:pPr>
        <w:snapToGrid w:val="0"/>
        <w:ind w:left="0" w:leftChars="0" w:right="0" w:rightChars="0" w:firstLine="0" w:firstLineChars="0"/>
        <w:jc w:val="left"/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eastAsia="Segoe UI" w:cs="Times New Roman"/>
          <w:b w:val="0"/>
          <w:bCs w:val="0"/>
          <w:i/>
          <w:iCs/>
          <w:sz w:val="18"/>
          <w:szCs w:val="18"/>
        </w:rPr>
        <w:t>SD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 xml:space="preserve"> =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>tandard deviation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*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 xml:space="preserve">Prevalence (%)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>For BSI-18 items, it is defined as the percentage of patients scoring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≥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>For MDASI-GI items, it is defined as the percentage of patients scoring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≥</w:t>
      </w:r>
      <w:r>
        <w:rPr>
          <w:rFonts w:hint="default" w:ascii="Times New Roman" w:hAnsi="Times New Roman" w:eastAsia="Segoe UI" w:cs="Times New Roman"/>
          <w:b w:val="0"/>
          <w:bCs w:val="0"/>
          <w:sz w:val="18"/>
          <w:szCs w:val="18"/>
        </w:rPr>
        <w:t>1.</w:t>
      </w:r>
    </w:p>
    <w:p w14:paraId="05239185">
      <w:pPr>
        <w:widowControl/>
        <w:jc w:val="left"/>
        <w:rPr>
          <w:rFonts w:hint="eastAsia" w:ascii="宋体" w:hAnsi="宋体" w:eastAsia="宋体" w:cs="宋体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7F7E1CF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 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ener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haracter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sz w:val="24"/>
          <w:szCs w:val="24"/>
        </w:rPr>
        <w:t xml:space="preserve">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4"/>
        </w:rPr>
        <w:t>uestionnaire</w:t>
      </w:r>
    </w:p>
    <w:p w14:paraId="15E6CA34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please fit your situation“□” hit “√”or fill in the blanks in the"</w:t>
      </w:r>
      <w:r>
        <w:rPr>
          <w:rFonts w:hint="default" w:ascii="Times New Roman" w:hAnsi="Times New Roman" w:cs="Times New Roman"/>
          <w:sz w:val="21"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single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</w:rPr>
        <w:t>".</w:t>
      </w:r>
    </w:p>
    <w:p w14:paraId="46905AEC">
      <w:pPr>
        <w:numPr>
          <w:ilvl w:val="0"/>
          <w:numId w:val="3"/>
        </w:num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ex</w:t>
      </w:r>
    </w:p>
    <w:p w14:paraId="00C72EDD"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mal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  □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>female</w:t>
      </w:r>
    </w:p>
    <w:p w14:paraId="71B452EA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ge</w:t>
      </w:r>
    </w:p>
    <w:p w14:paraId="4F45F48D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u w:val="single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u w:val="single"/>
          <w:lang w:val="en-US" w:eastAsia="zh-CN"/>
        </w:rPr>
        <w:t xml:space="preserve">     </w:t>
      </w:r>
      <w:r>
        <w:rPr>
          <w:rFonts w:hint="eastAsia" w:ascii="Times New Roman" w:hAnsi="Times New Roman" w:cs="Times New Roman"/>
          <w:sz w:val="21"/>
          <w:szCs w:val="21"/>
          <w:u w:val="none"/>
          <w:lang w:val="en-US" w:eastAsia="zh-CN"/>
        </w:rPr>
        <w:t>(years)</w:t>
      </w:r>
    </w:p>
    <w:p w14:paraId="60A59D1A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Education level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3E1E3FFC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Primary and below</w:t>
      </w:r>
    </w:p>
    <w:p w14:paraId="1EC478D2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Junior school</w:t>
      </w:r>
    </w:p>
    <w:p w14:paraId="4C06ECC6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③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High school or technical Secondary school</w:t>
      </w:r>
    </w:p>
    <w:p w14:paraId="06C100C2"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④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bidi="ar"/>
        </w:rPr>
        <w:t>College or above</w:t>
      </w:r>
    </w:p>
    <w:p w14:paraId="1375FF97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Marital status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7B68AB8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Married</w:t>
      </w:r>
    </w:p>
    <w:p w14:paraId="5DD2404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Unmarried</w:t>
      </w:r>
    </w:p>
    <w:p w14:paraId="2322A8DF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③</w:t>
      </w:r>
      <w:r>
        <w:rPr>
          <w:rFonts w:hint="default" w:ascii="Times New Roman" w:hAnsi="Times New Roman" w:cs="Times New Roman"/>
          <w:sz w:val="21"/>
          <w:szCs w:val="21"/>
        </w:rPr>
        <w:t>Widowed</w:t>
      </w:r>
    </w:p>
    <w:p w14:paraId="4EF55C80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④</w:t>
      </w:r>
      <w:r>
        <w:rPr>
          <w:rFonts w:hint="default" w:ascii="Times New Roman" w:hAnsi="Times New Roman" w:cs="Times New Roman"/>
          <w:sz w:val="21"/>
          <w:szCs w:val="21"/>
        </w:rPr>
        <w:t>Get divorced</w:t>
      </w:r>
    </w:p>
    <w:p w14:paraId="621F6B41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Employment status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3CEEF18D"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Employe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Retired</w:t>
      </w:r>
    </w:p>
    <w:p w14:paraId="485924A4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Exercise condition</w:t>
      </w:r>
    </w:p>
    <w:p w14:paraId="49B3632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Sitting for long periods</w:t>
      </w:r>
    </w:p>
    <w:p w14:paraId="7F073B59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Light activity</w:t>
      </w:r>
    </w:p>
    <w:p w14:paraId="5CFFDAF7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③</w:t>
      </w:r>
      <w:r>
        <w:rPr>
          <w:rFonts w:hint="default" w:ascii="Times New Roman" w:hAnsi="Times New Roman" w:cs="Times New Roman"/>
          <w:sz w:val="21"/>
          <w:szCs w:val="21"/>
        </w:rPr>
        <w:t>Regular exercise</w:t>
      </w:r>
    </w:p>
    <w:p w14:paraId="1F5FEEC6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hronic disease history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7991E7BC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No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  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Yes</w:t>
      </w:r>
    </w:p>
    <w:p w14:paraId="62E13F0E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linical TNM stage</w:t>
      </w:r>
    </w:p>
    <w:p w14:paraId="09C8A28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Ⅰ</w:t>
      </w:r>
    </w:p>
    <w:p w14:paraId="56532D2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Ⅱ</w:t>
      </w:r>
    </w:p>
    <w:p w14:paraId="2F627B60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③</w:t>
      </w:r>
      <w:r>
        <w:rPr>
          <w:rFonts w:hint="default" w:ascii="Times New Roman" w:hAnsi="Times New Roman" w:cs="Times New Roman"/>
          <w:sz w:val="21"/>
          <w:szCs w:val="21"/>
        </w:rPr>
        <w:t>Ⅲ</w:t>
      </w:r>
    </w:p>
    <w:p w14:paraId="5AAD9EC4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rgical approaches</w:t>
      </w: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395E90A1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Laparoscopic surgery</w:t>
      </w:r>
    </w:p>
    <w:p w14:paraId="10AF114F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Robotic-assisted</w:t>
      </w:r>
    </w:p>
    <w:p w14:paraId="21DAA4CC">
      <w:pPr>
        <w:numPr>
          <w:ilvl w:val="0"/>
          <w:numId w:val="3"/>
        </w:numPr>
        <w:ind w:left="0" w:leftChars="0" w:firstLine="0" w:firstLine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Blood type </w:t>
      </w:r>
    </w:p>
    <w:p w14:paraId="2A85793B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A</w:t>
      </w:r>
    </w:p>
    <w:p w14:paraId="51D1793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B</w:t>
      </w:r>
    </w:p>
    <w:p w14:paraId="6185F804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③</w:t>
      </w:r>
      <w:r>
        <w:rPr>
          <w:rFonts w:hint="default" w:ascii="Times New Roman" w:hAnsi="Times New Roman" w:cs="Times New Roman"/>
          <w:sz w:val="21"/>
          <w:szCs w:val="21"/>
        </w:rPr>
        <w:t>O</w:t>
      </w:r>
    </w:p>
    <w:p w14:paraId="7DF00E76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④</w:t>
      </w:r>
      <w:r>
        <w:rPr>
          <w:rFonts w:hint="default" w:ascii="Times New Roman" w:hAnsi="Times New Roman" w:cs="Times New Roman"/>
          <w:sz w:val="21"/>
          <w:szCs w:val="21"/>
        </w:rPr>
        <w:t>AB</w:t>
      </w:r>
    </w:p>
    <w:p w14:paraId="3F6952F8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11.</w:t>
      </w:r>
      <w:r>
        <w:rPr>
          <w:rFonts w:hint="default" w:ascii="Times New Roman" w:hAnsi="Times New Roman" w:cs="Times New Roman"/>
          <w:sz w:val="21"/>
          <w:szCs w:val="21"/>
        </w:rPr>
        <w:t xml:space="preserve">Serum albumin </w:t>
      </w:r>
    </w:p>
    <w:p w14:paraId="04B6128A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□①</w:t>
      </w:r>
      <w:r>
        <w:rPr>
          <w:rFonts w:hint="default" w:ascii="Times New Roman" w:hAnsi="Times New Roman" w:cs="Times New Roman"/>
          <w:sz w:val="21"/>
          <w:szCs w:val="21"/>
        </w:rPr>
        <w:t>Norm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eastAsia="zh-CN" w:bidi="ar"/>
        </w:rPr>
        <w:t>□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②</w:t>
      </w:r>
      <w:r>
        <w:rPr>
          <w:rFonts w:hint="default" w:ascii="Times New Roman" w:hAnsi="Times New Roman" w:cs="Times New Roman"/>
          <w:sz w:val="21"/>
          <w:szCs w:val="21"/>
        </w:rPr>
        <w:t>Abnormal</w:t>
      </w:r>
    </w:p>
    <w:p w14:paraId="27A8FE77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ab/>
      </w:r>
    </w:p>
    <w:p w14:paraId="46CC715C">
      <w:pPr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br w:type="page"/>
      </w:r>
    </w:p>
    <w:p w14:paraId="0065FD5F">
      <w:pPr>
        <w:jc w:val="left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English Version of Brief Symptom Inventory-18 (BSI-18)</w:t>
      </w:r>
    </w:p>
    <w:p w14:paraId="22A3CD6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ruction:</w:t>
      </w:r>
    </w:p>
    <w:p w14:paraId="0E3E9F7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Below is a list of problems people sometimes have. Please indicate how much each problem has distressed you during the past 7 days by selecting the appropriate category.”</w:t>
      </w:r>
    </w:p>
    <w:tbl>
      <w:tblPr>
        <w:tblStyle w:val="12"/>
        <w:tblW w:w="10100" w:type="dxa"/>
        <w:tblInd w:w="-66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3"/>
        <w:gridCol w:w="3885"/>
        <w:gridCol w:w="1043"/>
        <w:gridCol w:w="1072"/>
        <w:gridCol w:w="1228"/>
        <w:gridCol w:w="1114"/>
        <w:gridCol w:w="1115"/>
      </w:tblGrid>
      <w:tr w14:paraId="5A35C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59D0D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A3241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ptom Description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114B4B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8BC4BD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little bit</w:t>
            </w: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49F62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ly</w:t>
            </w: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E3BB89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ite a bit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6CC1A7"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tremely</w:t>
            </w:r>
          </w:p>
        </w:tc>
      </w:tr>
      <w:tr w14:paraId="7521B5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0750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5D019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zziness or faintness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B60CC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F952F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1697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F8DE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5567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526EA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7D57C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53A80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oss of interest in things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6A44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2903D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C0E0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B6A13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647FA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05A16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41EE4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509B7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ervousness or shakiness inside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0365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47F6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3E3CF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47F59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04AF0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85FA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3CE3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9A6EB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ains in chest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0532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45084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D2EE3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76AFA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98F3C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7E0C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02EF0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2B8E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lonely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ab/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3218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4015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26FB4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240C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9CCA8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8E19E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35B9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32BE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tense or keyed up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0A727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10289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C36C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8CA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677F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DD1F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C5C4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F2259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ausea or upset stomach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E40ED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A601A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E7D5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DD88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5581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37BEB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5429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CF08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blue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3CAC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0693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E5270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DD5D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A1F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B99B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BBD6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8189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uddenly scared for no reason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78DF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EC53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F7E7F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1E13F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82A87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8875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2A988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7DE59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rouble getting your breath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3012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9CC4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5EDB0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ED154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77B6C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465E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D9B26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2882B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s of worthlessness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5AAB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A7842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6F861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1D7F5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7AFE6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A655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F49D1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5F702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pells of terror or panic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ab/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03E09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D03BC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6A6AA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FC399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6B05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EC3A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1258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C744C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umbness or tingling in parts of your body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547F0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0CCC2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996D2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2776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7234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75995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11E16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0AAF0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hopeless about the future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33AD2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37F7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EF011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37118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63037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D71D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A2445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1E058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so restless you couldn't sit still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F5ADB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5034A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FB8A3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A745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4026F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1164E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281B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A7FD3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weak in parts of your body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B212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3CCE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E7156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3A16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F5DD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64251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29F23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76242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Thoughts of ending your life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1402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BE116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DA97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AFAD0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4A071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14:paraId="2DC932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10D83B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C66C3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fearful</w:t>
            </w:r>
          </w:p>
        </w:tc>
        <w:tc>
          <w:tcPr>
            <w:tcW w:w="10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3F6A3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CD1A9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AEC0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F3A6F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26CF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FE51EA0">
      <w:pPr>
        <w:rPr>
          <w:rFonts w:ascii="Segoe UI" w:hAnsi="Segoe UI" w:cs="Segoe UI"/>
          <w:color w:val="0F1115"/>
          <w:sz w:val="16"/>
          <w:szCs w:val="16"/>
          <w:shd w:val="clear" w:color="auto" w:fill="FFFFFF"/>
        </w:rPr>
      </w:pPr>
    </w:p>
    <w:p w14:paraId="7F351FD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FEC8E3F">
      <w:pPr>
        <w:rPr>
          <w:rFonts w:ascii="Times New Roman" w:hAnsi="Times New Roman" w:cs="Times New Roman"/>
          <w:szCs w:val="21"/>
        </w:rPr>
      </w:pPr>
    </w:p>
    <w:p w14:paraId="7411617C">
      <w:pPr>
        <w:rPr>
          <w:rFonts w:ascii="Times New Roman" w:hAnsi="Times New Roman" w:cs="Times New Roman"/>
          <w:szCs w:val="21"/>
        </w:rPr>
      </w:pPr>
    </w:p>
    <w:p w14:paraId="725BD988">
      <w:pPr>
        <w:rPr>
          <w:rStyle w:val="15"/>
          <w:rFonts w:ascii="Segoe UI" w:hAnsi="Segoe UI" w:eastAsia="Segoe UI" w:cs="Segoe UI"/>
          <w:bCs/>
          <w:color w:val="404040"/>
          <w:sz w:val="18"/>
          <w:szCs w:val="18"/>
          <w:shd w:val="clear" w:color="auto" w:fill="FFFFFF"/>
        </w:rPr>
      </w:pPr>
      <w:r>
        <w:rPr>
          <w:rStyle w:val="15"/>
          <w:rFonts w:ascii="Segoe UI" w:hAnsi="Segoe UI" w:eastAsia="Segoe UI" w:cs="Segoe UI"/>
          <w:bCs/>
          <w:color w:val="404040"/>
          <w:sz w:val="18"/>
          <w:szCs w:val="18"/>
          <w:shd w:val="clear" w:color="auto" w:fill="FFFFFF"/>
        </w:rPr>
        <w:br w:type="page"/>
      </w:r>
    </w:p>
    <w:p w14:paraId="06B44D63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M. D. Anderson Symptom Inventory Gastrointestinal Module (MDASI-GI)</w:t>
      </w:r>
    </w:p>
    <w:p w14:paraId="42384500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rt 1: Symptom Severity</w:t>
      </w:r>
    </w:p>
    <w:p w14:paraId="1FF754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“We want to know how severe your symptoms have been in the past 24 hours. For each item below, circle one number from 0 (Not present) to 10 (As bad as you can imagine) that best describes your symptom severity.”</w:t>
      </w:r>
    </w:p>
    <w:tbl>
      <w:tblPr>
        <w:tblStyle w:val="12"/>
        <w:tblW w:w="4913" w:type="pct"/>
        <w:tblInd w:w="1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400"/>
        <w:gridCol w:w="457"/>
        <w:gridCol w:w="472"/>
        <w:gridCol w:w="485"/>
        <w:gridCol w:w="443"/>
        <w:gridCol w:w="457"/>
        <w:gridCol w:w="472"/>
        <w:gridCol w:w="471"/>
        <w:gridCol w:w="472"/>
        <w:gridCol w:w="457"/>
        <w:gridCol w:w="459"/>
        <w:gridCol w:w="459"/>
      </w:tblGrid>
      <w:tr w14:paraId="1DB50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57FA0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6A97EB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Symptom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95FE9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CC56A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EEE0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A328F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1679C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02B52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0C2F00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4E389D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8F2AA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2C124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5394F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14:paraId="6A6EA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198B32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74D371D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Pain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4FDB0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44725B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881B6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98D79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58309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06BC6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40D7E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5A8EC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5CFB8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8F993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23ADB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746B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5B62B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471FADC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atigue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48FF3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0B8EE6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D5C39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DAF39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73338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47B7BC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54F5BD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D23AB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CADB5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24EC4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5A48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77833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693C65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6D4B38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ausea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14034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01C98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DDAF4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6E8B72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DFF69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93F25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42C0CA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3A38E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0861C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D142D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327FE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27831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7B5514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1B35C4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leep disturbance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FB1B3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493231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19E9E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8D5D2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037E7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D8CBB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7903B3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142FC4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B3694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CD63C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808DA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7FE4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2CA740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2774AAC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stres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2AFD0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614FE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B536D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02137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F8A9B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12D407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7F4828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16328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A22FB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0DFCA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0082E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8076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170DF5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1998F2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hortness of breath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9382D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BB7CF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6278C7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76584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9F606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31FD1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7078BC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1C0676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2611F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B91F6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225F2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144B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7F2E2F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38B3CD3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Memory problem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36880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2A2EE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5945F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B77AE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88B25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6666A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426058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A3CD3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37EA1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44466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7D651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4AF6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34132A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291364F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Lack of appetite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B44C6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6FCEB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047312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0DF4C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AAC4A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4614A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7D021E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5FD49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98269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9A972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96D0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16313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497F24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9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39CAE3B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rowsiness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9609A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1D1AB5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B71EC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949C0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73229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34E40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63F118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41D7D6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FFA84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80B18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133BA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9981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5DDBB3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10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745EF55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ry mouth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0914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CC37C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143B0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4D2EB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A43D5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0D08F1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0F1608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E522D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B918D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9604D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A972C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2887A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3053CE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11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10592A1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Sadness/Depression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ab/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0B91F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E24A2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9FEC9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3A8ED8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E96AE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4AF8A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9BF1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66341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DBB3F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78F0E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D8A40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44BC2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4AA736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12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530B81B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Vomiting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343CD5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ACC9F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765049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54CAC1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CBE4A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FA9B2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40CAD1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CF8B4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CB920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6DC33E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8F2A4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15494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3A0C8E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4"/>
              </w:rPr>
              <w:t>13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72748F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Numbness/Tingling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2EE3C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0C676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26A936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6918FF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0CA1A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82963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793213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88261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023C0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7ED2A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2BB66E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4D6C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52FEF1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7C4FD3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onstipation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0CD1C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03F86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40872B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78671E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DD299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6CD50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79608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2D9D9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34C5A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53B01A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9B1B3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E9CB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0A1E9F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1776642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arrhea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11E2E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EA7FD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A4CEC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FB6C3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BE97B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FC029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2A046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0B3250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725A2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7B00E2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081BC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548049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56FFD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1862B17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ifficulty swallowing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613014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5B913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3ED218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2260BB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8058A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DA15A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63686E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8E575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498901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3B12B7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4DA66C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4896D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2BB9BB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59DBA0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Change in taste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1EFFE7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2006CD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ABCD5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055A50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14E25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75890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195A27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6B9F9A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5E5D08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D9108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0FE941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4F704C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1" w:type="dxa"/>
            <w:shd w:val="clear" w:color="auto" w:fill="auto"/>
            <w:noWrap/>
            <w:vAlign w:val="center"/>
          </w:tcPr>
          <w:p w14:paraId="6346F3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14:paraId="5585376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Feeling bloated</w:t>
            </w: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0AD68D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3107E8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85" w:type="dxa"/>
            <w:shd w:val="clear" w:color="auto" w:fill="auto"/>
            <w:noWrap/>
            <w:vAlign w:val="center"/>
          </w:tcPr>
          <w:p w14:paraId="5EFF39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43" w:type="dxa"/>
            <w:shd w:val="clear" w:color="auto" w:fill="auto"/>
            <w:noWrap/>
            <w:vAlign w:val="center"/>
          </w:tcPr>
          <w:p w14:paraId="6A00D8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70729C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D2934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F8559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72" w:type="dxa"/>
            <w:shd w:val="clear" w:color="auto" w:fill="auto"/>
            <w:noWrap/>
            <w:vAlign w:val="center"/>
          </w:tcPr>
          <w:p w14:paraId="71C9F9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7" w:type="dxa"/>
            <w:shd w:val="clear" w:color="auto" w:fill="auto"/>
            <w:noWrap/>
            <w:vAlign w:val="center"/>
          </w:tcPr>
          <w:p w14:paraId="2CCEDA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75CBCA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</w:tcPr>
          <w:p w14:paraId="1D4EBE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72763625">
      <w:pPr>
        <w:rPr>
          <w:rFonts w:ascii="Times New Roman" w:hAnsi="Times New Roman" w:cs="Times New Roman"/>
          <w:szCs w:val="21"/>
        </w:rPr>
      </w:pPr>
    </w:p>
    <w:p w14:paraId="37BC5D5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rt 2: Symptom Interference</w:t>
      </w:r>
    </w:p>
    <w:p w14:paraId="5D65BAC9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cs="Times New Roman"/>
          <w:szCs w:val="21"/>
        </w:rPr>
        <w:t>“Symptoms often interfere with how we feel and function. Please indicate how much your symptoms have interfered with the following activities in the past 24 hours.”</w:t>
      </w:r>
    </w:p>
    <w:tbl>
      <w:tblPr>
        <w:tblStyle w:val="12"/>
        <w:tblW w:w="4937" w:type="pct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2445"/>
        <w:gridCol w:w="430"/>
        <w:gridCol w:w="471"/>
        <w:gridCol w:w="471"/>
        <w:gridCol w:w="472"/>
        <w:gridCol w:w="413"/>
        <w:gridCol w:w="501"/>
        <w:gridCol w:w="471"/>
        <w:gridCol w:w="470"/>
        <w:gridCol w:w="456"/>
        <w:gridCol w:w="456"/>
        <w:gridCol w:w="471"/>
      </w:tblGrid>
      <w:tr w14:paraId="5D863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3C66AD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6ACB5E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Interferenc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331468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D1E06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927E3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26F66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3ECB5A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1BF87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19F61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9426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2EBF64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71834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5AAF0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14:paraId="7BA95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36D553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19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B7D788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 activity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57132A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A0EC3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FF842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1FE81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7C4AAD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60D13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B578A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BC290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E6398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A27B4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71777D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2CA94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4332DA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0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76D12A9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od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3DE14B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24196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178AE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11261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0601C5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F5037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876B0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1CAAB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482F2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B56E6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40050B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345060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5F6A95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1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54D9ECC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rk (including housework)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0AAD29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FFEFD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97B60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44FA3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C1C9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FC781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190925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B2A4F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1C4015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39B3A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95806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49B3C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1122A5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2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26BA93E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tionships with others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0856B2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7F958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FE600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50A668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6406B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88A72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A8C91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2515D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531EAE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E669D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65361E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7CE8B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542B7D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3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0AAF83F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lking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7A5579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2A20C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6114DA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FDC6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211D9A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1E5DB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DFC52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5F35D3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6A980E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3C8AE3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3AAC5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14:paraId="0049A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26" w:type="pct"/>
            <w:shd w:val="clear" w:color="auto" w:fill="auto"/>
            <w:noWrap/>
            <w:vAlign w:val="center"/>
          </w:tcPr>
          <w:p w14:paraId="7EFB35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24</w:t>
            </w:r>
          </w:p>
        </w:tc>
        <w:tc>
          <w:tcPr>
            <w:tcW w:w="1450" w:type="pct"/>
            <w:shd w:val="clear" w:color="auto" w:fill="auto"/>
            <w:noWrap/>
            <w:vAlign w:val="center"/>
          </w:tcPr>
          <w:p w14:paraId="3A05571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joyment of life</w:t>
            </w:r>
          </w:p>
        </w:tc>
        <w:tc>
          <w:tcPr>
            <w:tcW w:w="255" w:type="pct"/>
            <w:shd w:val="clear" w:color="auto" w:fill="auto"/>
            <w:noWrap/>
            <w:vAlign w:val="center"/>
          </w:tcPr>
          <w:p w14:paraId="155F8A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159065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375ABF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2D5982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</w:tcPr>
          <w:p w14:paraId="40C9E6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B4009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3AF024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9" w:type="pct"/>
            <w:shd w:val="clear" w:color="auto" w:fill="auto"/>
            <w:noWrap/>
            <w:vAlign w:val="center"/>
          </w:tcPr>
          <w:p w14:paraId="0A06DA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0F0E34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71" w:type="pct"/>
            <w:shd w:val="clear" w:color="auto" w:fill="auto"/>
            <w:noWrap/>
            <w:vAlign w:val="center"/>
          </w:tcPr>
          <w:p w14:paraId="7124D0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0" w:type="pct"/>
            <w:shd w:val="clear" w:color="auto" w:fill="auto"/>
            <w:noWrap/>
            <w:vAlign w:val="center"/>
          </w:tcPr>
          <w:p w14:paraId="08BECF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14:paraId="33CE28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</w:p>
    <w:p w14:paraId="58996175">
      <w:pPr>
        <w:rPr>
          <w:rFonts w:ascii="Times New Roman" w:hAnsi="Times New Roman" w:cs="Times New Roman"/>
          <w:b/>
          <w:bCs/>
          <w:sz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8389E1F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</w:rPr>
        <w:t>. Multidimensional Scale of Perceived Social Support (MSPSS)</w:t>
      </w:r>
    </w:p>
    <w:p w14:paraId="1F7B6AB7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ruction: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“Please indicate your level of agreement with each statement by checking the appropriate box based on your actual situation.”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</w:p>
    <w:tbl>
      <w:tblPr>
        <w:tblStyle w:val="13"/>
        <w:tblW w:w="15172" w:type="dxa"/>
        <w:tblInd w:w="-46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7314"/>
        <w:gridCol w:w="1129"/>
        <w:gridCol w:w="971"/>
        <w:gridCol w:w="1015"/>
        <w:gridCol w:w="1000"/>
        <w:gridCol w:w="1057"/>
        <w:gridCol w:w="971"/>
        <w:gridCol w:w="1015"/>
      </w:tblGrid>
      <w:tr w14:paraId="204A8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47C596D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7314" w:type="dxa"/>
          </w:tcPr>
          <w:p w14:paraId="3FA6959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Statement</w:t>
            </w:r>
          </w:p>
        </w:tc>
        <w:tc>
          <w:tcPr>
            <w:tcW w:w="1129" w:type="dxa"/>
          </w:tcPr>
          <w:p w14:paraId="6BA3397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  <w:tc>
          <w:tcPr>
            <w:tcW w:w="971" w:type="dxa"/>
          </w:tcPr>
          <w:p w14:paraId="3AA48DBF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lightly</w:t>
            </w:r>
          </w:p>
        </w:tc>
        <w:tc>
          <w:tcPr>
            <w:tcW w:w="1015" w:type="dxa"/>
          </w:tcPr>
          <w:p w14:paraId="56026D07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00" w:type="dxa"/>
          </w:tcPr>
          <w:p w14:paraId="74B72D0E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57" w:type="dxa"/>
          </w:tcPr>
          <w:p w14:paraId="19A50FEF">
            <w:pPr>
              <w:spacing w:line="360" w:lineRule="auto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ightly Agree</w:t>
            </w:r>
          </w:p>
        </w:tc>
        <w:tc>
          <w:tcPr>
            <w:tcW w:w="971" w:type="dxa"/>
          </w:tcPr>
          <w:p w14:paraId="3A71387D">
            <w:pPr>
              <w:spacing w:line="360" w:lineRule="auto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</w:tcPr>
          <w:p w14:paraId="08FC8B40">
            <w:pPr>
              <w:spacing w:line="360" w:lineRule="auto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</w:tr>
      <w:tr w14:paraId="08581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46BFB28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</w:t>
            </w:r>
          </w:p>
        </w:tc>
        <w:tc>
          <w:tcPr>
            <w:tcW w:w="7314" w:type="dxa"/>
          </w:tcPr>
          <w:p w14:paraId="2252915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is a special person (supervisor, relative, colleague) around when I am in trouble</w:t>
            </w:r>
          </w:p>
        </w:tc>
        <w:tc>
          <w:tcPr>
            <w:tcW w:w="1129" w:type="dxa"/>
          </w:tcPr>
          <w:p w14:paraId="5754A6A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45D59EB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6BB7E66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384169E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138B1C0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71F6A73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52C6E33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4F6C6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73FC4D08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2</w:t>
            </w:r>
          </w:p>
        </w:tc>
        <w:tc>
          <w:tcPr>
            <w:tcW w:w="7314" w:type="dxa"/>
          </w:tcPr>
          <w:p w14:paraId="6631D9EE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can share joys and sorrows with certain people (supervisor, relative, colleague)</w:t>
            </w:r>
          </w:p>
        </w:tc>
        <w:tc>
          <w:tcPr>
            <w:tcW w:w="1129" w:type="dxa"/>
          </w:tcPr>
          <w:p w14:paraId="1A8E05E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4C5EB03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7DF792B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5B3EEF7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0299FCE6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04205E2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54E8179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585D8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6A60AD98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3</w:t>
            </w:r>
          </w:p>
        </w:tc>
        <w:tc>
          <w:tcPr>
            <w:tcW w:w="7314" w:type="dxa"/>
          </w:tcPr>
          <w:p w14:paraId="417A2BAC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 family provides me with concrete assistance</w:t>
            </w:r>
          </w:p>
        </w:tc>
        <w:tc>
          <w:tcPr>
            <w:tcW w:w="1129" w:type="dxa"/>
          </w:tcPr>
          <w:p w14:paraId="0B9C60B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765116C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0768AA9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7B3DA8E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33E239D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4B6D714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48756F4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4360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ABE8C26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4</w:t>
            </w:r>
          </w:p>
        </w:tc>
        <w:tc>
          <w:tcPr>
            <w:tcW w:w="7314" w:type="dxa"/>
          </w:tcPr>
          <w:p w14:paraId="1E626B2D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get emotional help and support from my family when needed</w:t>
            </w:r>
          </w:p>
        </w:tc>
        <w:tc>
          <w:tcPr>
            <w:tcW w:w="1129" w:type="dxa"/>
          </w:tcPr>
          <w:p w14:paraId="4E24A78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5D5A273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7A9EF3F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54ED3B5D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1507D12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677EF43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7C74E9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2318D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54CA8B11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5</w:t>
            </w:r>
          </w:p>
        </w:tc>
        <w:tc>
          <w:tcPr>
            <w:tcW w:w="7314" w:type="dxa"/>
          </w:tcPr>
          <w:p w14:paraId="6625C185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tain people (supervisor, relative, colleague) are real sources of comfort when I have difficulties</w:t>
            </w:r>
          </w:p>
        </w:tc>
        <w:tc>
          <w:tcPr>
            <w:tcW w:w="1129" w:type="dxa"/>
          </w:tcPr>
          <w:p w14:paraId="24E9D7E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6FCEAD9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60513FF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3BD90A4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205B6FA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3AA4CED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536610B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3695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2775494C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6</w:t>
            </w:r>
          </w:p>
        </w:tc>
        <w:tc>
          <w:tcPr>
            <w:tcW w:w="7314" w:type="dxa"/>
          </w:tcPr>
          <w:p w14:paraId="54BE20F9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y friends genuinely help me</w:t>
            </w:r>
          </w:p>
        </w:tc>
        <w:tc>
          <w:tcPr>
            <w:tcW w:w="1129" w:type="dxa"/>
          </w:tcPr>
          <w:p w14:paraId="5B65EF4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342F0D1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46DBF59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40D0130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06B4909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17AF7C7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427A84C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0DEC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DAF6338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</w:rPr>
              <w:t>7</w:t>
            </w:r>
          </w:p>
        </w:tc>
        <w:tc>
          <w:tcPr>
            <w:tcW w:w="7314" w:type="dxa"/>
          </w:tcPr>
          <w:p w14:paraId="32D13DA7">
            <w:pPr>
              <w:spacing w:line="360" w:lineRule="auto"/>
              <w:rPr>
                <w:rFonts w:ascii="Times New Roman" w:hAnsi="Times New Roman" w:eastAsia="宋体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 can rely on my friends in times of difficulty</w:t>
            </w:r>
          </w:p>
        </w:tc>
        <w:tc>
          <w:tcPr>
            <w:tcW w:w="1129" w:type="dxa"/>
          </w:tcPr>
          <w:p w14:paraId="79980C5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6697085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0BDF22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07F1254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1353DE8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5260916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406F72E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1BF1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1AB312DF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8</w:t>
            </w:r>
          </w:p>
        </w:tc>
        <w:tc>
          <w:tcPr>
            <w:tcW w:w="7314" w:type="dxa"/>
          </w:tcPr>
          <w:p w14:paraId="62207384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can discuss my problems with my family</w:t>
            </w:r>
          </w:p>
        </w:tc>
        <w:tc>
          <w:tcPr>
            <w:tcW w:w="1129" w:type="dxa"/>
          </w:tcPr>
          <w:p w14:paraId="7865C83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0CEE8E2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0DD25A6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26D0C5E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3F7D761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349CFB2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0CC912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7B6C21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001DEA9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9</w:t>
            </w:r>
          </w:p>
        </w:tc>
        <w:tc>
          <w:tcPr>
            <w:tcW w:w="7314" w:type="dxa"/>
          </w:tcPr>
          <w:p w14:paraId="1E32A8C6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friends share my joys and sorrows</w:t>
            </w:r>
          </w:p>
        </w:tc>
        <w:tc>
          <w:tcPr>
            <w:tcW w:w="1129" w:type="dxa"/>
          </w:tcPr>
          <w:p w14:paraId="7989A1F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0920BED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51AC586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57E7452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56B5FE7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7508896E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2F868A3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17800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7AF08B6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</w:t>
            </w:r>
          </w:p>
        </w:tc>
        <w:tc>
          <w:tcPr>
            <w:tcW w:w="7314" w:type="dxa"/>
          </w:tcPr>
          <w:p w14:paraId="68087C79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are people (supervisor, relative, colleague) who care about my feelings</w:t>
            </w:r>
          </w:p>
        </w:tc>
        <w:tc>
          <w:tcPr>
            <w:tcW w:w="1129" w:type="dxa"/>
          </w:tcPr>
          <w:p w14:paraId="276C4AF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474D5CD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B9561B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20A2308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739BD52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00A583B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DF1A879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6670B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420ED57B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</w:t>
            </w:r>
          </w:p>
        </w:tc>
        <w:tc>
          <w:tcPr>
            <w:tcW w:w="7314" w:type="dxa"/>
          </w:tcPr>
          <w:p w14:paraId="77DF91B8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family willingly assists me in making decisions</w:t>
            </w:r>
          </w:p>
        </w:tc>
        <w:tc>
          <w:tcPr>
            <w:tcW w:w="1129" w:type="dxa"/>
          </w:tcPr>
          <w:p w14:paraId="46D9296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6D4F07B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06672F11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224B245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28D6375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14ACD9D4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87FB668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  <w:tr w14:paraId="33442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0" w:type="dxa"/>
          </w:tcPr>
          <w:p w14:paraId="1D042B90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</w:t>
            </w:r>
          </w:p>
        </w:tc>
        <w:tc>
          <w:tcPr>
            <w:tcW w:w="7314" w:type="dxa"/>
          </w:tcPr>
          <w:p w14:paraId="5F06A652">
            <w:pPr>
              <w:spacing w:line="360" w:lineRule="auto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can discuss my problems with friends</w:t>
            </w:r>
          </w:p>
        </w:tc>
        <w:tc>
          <w:tcPr>
            <w:tcW w:w="1129" w:type="dxa"/>
          </w:tcPr>
          <w:p w14:paraId="78A89817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699A5212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336AF9B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00" w:type="dxa"/>
          </w:tcPr>
          <w:p w14:paraId="12ED694C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57" w:type="dxa"/>
          </w:tcPr>
          <w:p w14:paraId="6A85F85A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971" w:type="dxa"/>
          </w:tcPr>
          <w:p w14:paraId="75018605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15" w:type="dxa"/>
          </w:tcPr>
          <w:p w14:paraId="52B017A3">
            <w:pPr>
              <w:spacing w:line="360" w:lineRule="auto"/>
              <w:rPr>
                <w:rFonts w:ascii="Times New Roman" w:hAnsi="Times New Roman" w:eastAsia="宋体" w:cs="Times New Roman"/>
                <w:sz w:val="24"/>
              </w:rPr>
            </w:pPr>
          </w:p>
        </w:tc>
      </w:tr>
    </w:tbl>
    <w:p w14:paraId="0FA4BAAD">
      <w:pPr>
        <w:rPr>
          <w:rFonts w:ascii="Times New Roman" w:hAnsi="Times New Roman" w:cs="Times New Roman"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1208DDA9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eHealth Literacy Scale (e-HEALS)</w:t>
      </w:r>
    </w:p>
    <w:p w14:paraId="318AD625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structions: Please select the one that best fits your situation from each of the following questions</w:t>
      </w:r>
    </w:p>
    <w:tbl>
      <w:tblPr>
        <w:tblStyle w:val="12"/>
        <w:tblW w:w="9600" w:type="dxa"/>
        <w:tblInd w:w="-21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3815"/>
        <w:gridCol w:w="814"/>
        <w:gridCol w:w="829"/>
        <w:gridCol w:w="1314"/>
        <w:gridCol w:w="1186"/>
        <w:gridCol w:w="900"/>
      </w:tblGrid>
      <w:tr w14:paraId="0DC88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7ECE38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496CFC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Statemen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07B29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Never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A02A01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Rarely</w:t>
            </w: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5D903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Occasionally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E8FE7A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Frequently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C66A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lmost always</w:t>
            </w:r>
          </w:p>
        </w:tc>
      </w:tr>
      <w:tr w14:paraId="1CF8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396CF9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591974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know what health resources are available on the Interne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6C273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3980A6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439E15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F4692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1E8AD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0A55C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0C5D12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0C46A68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know where to find helpful health resources on the Interne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83BB5A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937796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345C38C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4C2D556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3A91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64E8F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4F5F0D2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78E6C4D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know how to use the health information I find on the Internet to help me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70766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53616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3C225B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A918E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375E09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5EBBE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1B199EB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2D1CB65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know how to find helpful health resources on the Interne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3263D82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0925F9E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77910F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6255835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DC5B4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48F17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4130D9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439AE63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have the skills I need to evaluate the health resources I find on the Interne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12929E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F699C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0AA984F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D2819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743F8C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49651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7901C62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31C94A3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know how to use the Internet to answer my questions about health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774A47C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308BFD9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297914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8C6F81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6317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38721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153604E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30B8F2F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can tell high-quality from low-quality health resources on the Internet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2C346C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506DA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5E251F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7E253C5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2627E5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 w14:paraId="212D1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42" w:type="dxa"/>
            <w:shd w:val="clear" w:color="auto" w:fill="auto"/>
            <w:noWrap/>
            <w:vAlign w:val="center"/>
          </w:tcPr>
          <w:p w14:paraId="4E2A9F7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3815" w:type="dxa"/>
            <w:shd w:val="clear" w:color="auto" w:fill="auto"/>
            <w:noWrap/>
            <w:vAlign w:val="center"/>
          </w:tcPr>
          <w:p w14:paraId="559E6E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I feel confident in using information from the Internet to make health decisions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14:paraId="02A388D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C0DB6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314" w:type="dxa"/>
            <w:shd w:val="clear" w:color="auto" w:fill="auto"/>
            <w:noWrap/>
            <w:vAlign w:val="center"/>
          </w:tcPr>
          <w:p w14:paraId="162A60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1B77988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F4A1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</w:tbl>
    <w:p w14:paraId="4E36126D">
      <w:pPr>
        <w:rPr>
          <w:rFonts w:ascii="Segoe UI" w:hAnsi="Segoe UI" w:cs="Segoe UI"/>
          <w:color w:val="0F1115"/>
          <w:sz w:val="16"/>
          <w:szCs w:val="16"/>
          <w:shd w:val="clear" w:color="auto" w:fill="FFFFFF"/>
        </w:rPr>
      </w:pPr>
    </w:p>
    <w:p w14:paraId="5765A33D">
      <w:pPr>
        <w:rPr>
          <w:rFonts w:hint="eastAsia" w:ascii="Segoe UI" w:hAnsi="Segoe UI" w:cs="Segoe UI"/>
          <w:color w:val="0F1115"/>
          <w:sz w:val="16"/>
          <w:szCs w:val="16"/>
          <w:shd w:val="clear" w:color="auto" w:fill="FFFFFF"/>
        </w:rPr>
      </w:pPr>
      <w:r>
        <w:rPr>
          <w:rFonts w:hint="eastAsia" w:ascii="Segoe UI" w:hAnsi="Segoe UI" w:cs="Segoe UI"/>
          <w:color w:val="0F1115"/>
          <w:sz w:val="16"/>
          <w:szCs w:val="16"/>
          <w:shd w:val="clear" w:color="auto" w:fill="FFFFFF"/>
        </w:rPr>
        <w:br w:type="page"/>
      </w:r>
    </w:p>
    <w:p w14:paraId="3CA6C2BD">
      <w:pPr>
        <w:rPr>
          <w:rFonts w:ascii="Times New Roman" w:hAnsi="Times New Roman" w:eastAsia="Arial" w:cs="Times New Roman"/>
          <w:b/>
          <w:bCs/>
          <w:spacing w:val="-9"/>
          <w:sz w:val="20"/>
          <w:szCs w:val="20"/>
        </w:rPr>
      </w:pPr>
      <w:r>
        <w:rPr>
          <w:rFonts w:ascii="Times New Roman" w:hAnsi="Times New Roman" w:eastAsia="Arial" w:cs="Times New Roman"/>
          <w:b/>
          <w:bCs/>
          <w:spacing w:val="-9"/>
          <w:sz w:val="20"/>
          <w:szCs w:val="20"/>
        </w:rPr>
        <w:drawing>
          <wp:inline distT="0" distB="0" distL="0" distR="0">
            <wp:extent cx="3649345" cy="3963035"/>
            <wp:effectExtent l="0" t="0" r="8255" b="12065"/>
            <wp:docPr id="3" name="图片 3" descr="C:/Users/Luot/Desktop/图片/图片1.pn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Luot/Desktop/图片/图片1.png图片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5693" b="4280"/>
                    <a:stretch>
                      <a:fillRect/>
                    </a:stretch>
                  </pic:blipFill>
                  <pic:spPr>
                    <a:xfrm>
                      <a:off x="0" y="0"/>
                      <a:ext cx="3649345" cy="3963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434C8">
      <w:pPr>
        <w:rPr>
          <w:rFonts w:ascii="Times New Roman" w:hAnsi="Times New Roman" w:cs="Times New Roman"/>
          <w:color w:val="1A1C1E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 Figure 1.</w:t>
      </w:r>
      <w:r>
        <w:rPr>
          <w:rFonts w:hint="eastAsia" w:ascii="Times New Roman" w:hAnsi="Times New Roman" w:cs="Times New Roman"/>
          <w:b/>
          <w:bCs/>
          <w:color w:val="1A1C1E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color w:val="1A1C1E"/>
          <w:sz w:val="24"/>
          <w:szCs w:val="24"/>
        </w:rPr>
        <w:t>Domain-level network structure</w:t>
      </w:r>
      <w:r>
        <w:rPr>
          <w:rFonts w:hint="eastAsia" w:ascii="Times New Roman" w:hAnsi="Times New Roman" w:eastAsia="sans-serif" w:cs="Times New Roman"/>
          <w:color w:val="000000"/>
          <w:sz w:val="24"/>
          <w:szCs w:val="24"/>
          <w:shd w:val="clear" w:color="auto" w:fill="FFFFFF"/>
        </w:rPr>
        <w:t>.</w:t>
      </w:r>
    </w:p>
    <w:p w14:paraId="27763B10">
      <w:pPr>
        <w:rPr>
          <w:rFonts w:ascii="Times New Roman" w:hAnsi="Times New Roman" w:eastAsia="Arial" w:cs="Times New Roman"/>
          <w:spacing w:val="-10"/>
          <w:sz w:val="18"/>
          <w:szCs w:val="1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Note: 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O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range nodes represent distress (BSI-18 dimensions: B1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Depression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B2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Anxiety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B3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Somatization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), blue nodes represent 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digital health literacy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 (e-HEAL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 xml:space="preserve"> single 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dimension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: E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 = </w:t>
      </w:r>
      <w:r>
        <w:rPr>
          <w:rFonts w:ascii="Times New Roman" w:hAnsi="Times New Roman" w:eastAsia="宋体" w:cs="Times New Roman"/>
          <w:sz w:val="18"/>
          <w:szCs w:val="18"/>
          <w:shd w:val="clear" w:color="auto" w:fill="FFFFFF"/>
        </w:rPr>
        <w:t>"Overall eHealth Literacy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), green nodes represent symptom burden (MDASI-GI dimensions: M1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Core Items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M2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GI Module Items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M3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Interference Items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), and yellow nodes represent social support (MSPSS dimensions: S1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“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Family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”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S2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“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Friend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”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, S3 = </w:t>
      </w:r>
      <w:r>
        <w:rPr>
          <w:rFonts w:ascii="Times New Roman" w:hAnsi="Times New Roman" w:eastAsia="宋体" w:cs="Times New Roman"/>
          <w:color w:val="000000"/>
          <w:sz w:val="18"/>
          <w:szCs w:val="18"/>
          <w:shd w:val="clear" w:color="auto" w:fill="FFFFFF"/>
        </w:rPr>
        <w:t>"Significant Other"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). BSI-18 =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 the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 Brief Symptom Inventory-18, MDASI-GI = 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the 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M. D. Anderson Symptom Inventory Gastrointestinal Cancer Module, MSPSS = 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the 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Multidimensional Scale of Perceived Social Support, e-HEALS = </w:t>
      </w:r>
      <w:r>
        <w:rPr>
          <w:rFonts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 xml:space="preserve">the </w:t>
      </w:r>
      <w:r>
        <w:rPr>
          <w:rFonts w:hint="eastAsia" w:ascii="Times New Roman" w:hAnsi="Times New Roman" w:eastAsia="sans-serif" w:cs="Times New Roman"/>
          <w:color w:val="000000"/>
          <w:sz w:val="18"/>
          <w:szCs w:val="18"/>
          <w:shd w:val="clear" w:color="auto" w:fill="FFFFFF"/>
        </w:rPr>
        <w:t>eHealth Literacy Scale.</w:t>
      </w:r>
    </w:p>
    <w:p w14:paraId="1FBB605D">
      <w:pPr>
        <w:rPr>
          <w:rFonts w:hint="eastAsia" w:ascii="Times New Roman" w:hAnsi="Times New Roman" w:cs="Times New Roman"/>
          <w:b w:val="0"/>
          <w:bCs w:val="0"/>
          <w:color w:val="1A1C1E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1A1C1E"/>
          <w:sz w:val="24"/>
          <w:szCs w:val="24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1A1C1E"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color w:val="1A1C1E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1A1C1E"/>
          <w:sz w:val="24"/>
          <w:szCs w:val="24"/>
        </w:rPr>
        <w:t>Centrality estimates of the domain-level network.</w:t>
      </w:r>
    </w:p>
    <w:tbl>
      <w:tblPr>
        <w:tblStyle w:val="1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2309"/>
        <w:gridCol w:w="1355"/>
        <w:gridCol w:w="946"/>
        <w:gridCol w:w="1844"/>
        <w:gridCol w:w="1530"/>
      </w:tblGrid>
      <w:tr w14:paraId="3AA86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64DBE06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ID</w:t>
            </w:r>
          </w:p>
        </w:tc>
        <w:tc>
          <w:tcPr>
            <w:tcW w:w="23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1F844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Node</w:t>
            </w:r>
          </w:p>
        </w:tc>
        <w:tc>
          <w:tcPr>
            <w:tcW w:w="13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81F36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Predictability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CB4DE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Strength</w:t>
            </w:r>
          </w:p>
        </w:tc>
        <w:tc>
          <w:tcPr>
            <w:tcW w:w="18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EE04D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Expected influence</w:t>
            </w:r>
          </w:p>
        </w:tc>
        <w:tc>
          <w:tcPr>
            <w:tcW w:w="153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0CBC2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pacing w:val="-5"/>
                <w:sz w:val="20"/>
                <w:szCs w:val="20"/>
                <w:vertAlign w:val="baseline"/>
                <w:lang w:val="en-US" w:eastAsia="zh-CN"/>
              </w:rPr>
              <w:t>Bridge strength</w:t>
            </w:r>
          </w:p>
        </w:tc>
      </w:tr>
      <w:tr w14:paraId="4BF6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3A9353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B1</w:t>
            </w:r>
          </w:p>
        </w:tc>
        <w:tc>
          <w:tcPr>
            <w:tcW w:w="2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D88B96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13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4140A7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15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56F221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742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5543E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32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CE651C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25</w:t>
            </w:r>
          </w:p>
        </w:tc>
      </w:tr>
      <w:tr w14:paraId="5C7D8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F3D9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D933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Anxiet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3F9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562F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85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CD2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3B9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718</w:t>
            </w:r>
          </w:p>
        </w:tc>
      </w:tr>
      <w:tr w14:paraId="13334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42F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149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Somatizatio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47E5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1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D260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5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B56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6FCB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913</w:t>
            </w:r>
          </w:p>
        </w:tc>
      </w:tr>
      <w:tr w14:paraId="77D00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AD5F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  <w:t>M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59A19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Core Item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79A21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7A6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1.37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4007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1.2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F8056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949</w:t>
            </w:r>
          </w:p>
        </w:tc>
      </w:tr>
      <w:tr w14:paraId="533B2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06F1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768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GI Module Item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49C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AA7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79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0C5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E23E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11</w:t>
            </w:r>
          </w:p>
        </w:tc>
      </w:tr>
      <w:tr w14:paraId="4B0A5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AD2EB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  <w:t>M</w:t>
            </w: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69A9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Interference Item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BF6F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4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177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85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9D0E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CACC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15</w:t>
            </w:r>
          </w:p>
        </w:tc>
      </w:tr>
      <w:tr w14:paraId="1ADC9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1E40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S1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38D9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Family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7AD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EE35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7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2A99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3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B48A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26</w:t>
            </w:r>
          </w:p>
        </w:tc>
      </w:tr>
      <w:tr w14:paraId="17B3A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156E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S2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A6C7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Friend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F22F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4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6A7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1.3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064BA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1.1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AD8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67</w:t>
            </w:r>
          </w:p>
        </w:tc>
      </w:tr>
      <w:tr w14:paraId="2C494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E65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S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784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Significant Other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9ED8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3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FFBE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88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985B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7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A910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583</w:t>
            </w:r>
          </w:p>
        </w:tc>
      </w:tr>
      <w:tr w14:paraId="78050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5B94CBB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/>
              </w:rPr>
              <w:t>E</w:t>
            </w:r>
          </w:p>
        </w:tc>
        <w:tc>
          <w:tcPr>
            <w:tcW w:w="23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7226F2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left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Overall eHealth Literacy</w:t>
            </w:r>
          </w:p>
        </w:tc>
        <w:tc>
          <w:tcPr>
            <w:tcW w:w="13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BF0144D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142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37D99CB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615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94C6E71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0.280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835674">
            <w:pPr>
              <w:pStyle w:val="11"/>
              <w:snapToGrid w:val="0"/>
              <w:spacing w:before="69" w:line="240" w:lineRule="auto"/>
              <w:ind w:left="0" w:leftChars="0" w:right="0" w:rightChars="0" w:firstLine="0" w:firstLineChars="0"/>
              <w:jc w:val="center"/>
              <w:outlineLvl w:val="0"/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5"/>
                <w:sz w:val="20"/>
                <w:szCs w:val="20"/>
                <w:vertAlign w:val="baseline"/>
                <w:lang w:val="en-US" w:eastAsia="zh-CN"/>
              </w:rPr>
              <w:t>1.003</w:t>
            </w:r>
          </w:p>
        </w:tc>
      </w:tr>
    </w:tbl>
    <w:p w14:paraId="078F01D7">
      <w:pPr>
        <w:widowControl/>
        <w:jc w:val="left"/>
        <w:rPr>
          <w:rFonts w:hint="eastAsia" w:ascii="宋体" w:hAnsi="宋体" w:eastAsia="宋体" w:cs="宋体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C833268"/>
    <w:multiLevelType w:val="multilevel"/>
    <w:tmpl w:val="BC833268"/>
    <w:lvl w:ilvl="0" w:tentative="0">
      <w:start w:val="1"/>
      <w:numFmt w:val="chineseCounting"/>
      <w:pStyle w:val="2"/>
      <w:suff w:val="nothing"/>
      <w:lvlText w:val="第%1章 "/>
      <w:lvlJc w:val="left"/>
      <w:pPr>
        <w:ind w:left="432" w:hanging="432"/>
      </w:pPr>
      <w:rPr>
        <w:rFonts w:hint="eastAsia"/>
      </w:rPr>
    </w:lvl>
    <w:lvl w:ilvl="1" w:tentative="0">
      <w:start w:val="1"/>
      <w:numFmt w:val="decimal"/>
      <w:pStyle w:val="3"/>
      <w:isLgl/>
      <w:lvlText w:val="%1.%2."/>
      <w:lvlJc w:val="left"/>
      <w:pPr>
        <w:ind w:left="995" w:hanging="575"/>
      </w:pPr>
      <w:rPr>
        <w:rFonts w:hint="eastAsia"/>
      </w:rPr>
    </w:lvl>
    <w:lvl w:ilvl="2" w:tentative="0">
      <w:start w:val="1"/>
      <w:numFmt w:val="decimal"/>
      <w:pStyle w:val="17"/>
      <w:isLgl/>
      <w:lvlText w:val="%1.%2.%3.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pStyle w:val="5"/>
      <w:isLgl/>
      <w:lvlText w:val="%1.%2.%3.%4.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pStyle w:val="6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pStyle w:val="7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pStyle w:val="8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pStyle w:val="9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pStyle w:val="10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abstractNum w:abstractNumId="1">
    <w:nsid w:val="C50ED68F"/>
    <w:multiLevelType w:val="singleLevel"/>
    <w:tmpl w:val="C50ED68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D052B76B"/>
    <w:multiLevelType w:val="multilevel"/>
    <w:tmpl w:val="D052B76B"/>
    <w:lvl w:ilvl="0" w:tentative="0">
      <w:start w:val="1"/>
      <w:numFmt w:val="chineseCounting"/>
      <w:suff w:val="nothing"/>
      <w:lvlText w:val="第%1章 "/>
      <w:lvlJc w:val="left"/>
      <w:pPr>
        <w:ind w:left="432" w:hanging="432"/>
      </w:pPr>
      <w:rPr>
        <w:rFonts w:hint="eastAsia"/>
      </w:rPr>
    </w:lvl>
    <w:lvl w:ilvl="1" w:tentative="0">
      <w:start w:val="1"/>
      <w:numFmt w:val="decimal"/>
      <w:isLgl/>
      <w:lvlText w:val="%1.%2."/>
      <w:lvlJc w:val="left"/>
      <w:pPr>
        <w:ind w:left="575" w:hanging="575"/>
      </w:pPr>
      <w:rPr>
        <w:rFonts w:hint="eastAsia"/>
      </w:rPr>
    </w:lvl>
    <w:lvl w:ilvl="2" w:tentative="0">
      <w:start w:val="1"/>
      <w:numFmt w:val="decimal"/>
      <w:pStyle w:val="4"/>
      <w:isLgl/>
      <w:lvlText w:val="%1.%2.%3."/>
      <w:lvlJc w:val="left"/>
      <w:pPr>
        <w:ind w:left="720" w:hanging="720"/>
      </w:pPr>
      <w:rPr>
        <w:rFonts w:hint="eastAsia"/>
      </w:rPr>
    </w:lvl>
    <w:lvl w:ilvl="3" w:tentative="0">
      <w:start w:val="1"/>
      <w:numFmt w:val="decimal"/>
      <w:isLgl/>
      <w:lvlText w:val="%1.%2.%3.%4."/>
      <w:lvlJc w:val="left"/>
      <w:pPr>
        <w:ind w:left="864" w:hanging="864"/>
      </w:pPr>
      <w:rPr>
        <w:rFonts w:hint="eastAsia"/>
      </w:rPr>
    </w:lvl>
    <w:lvl w:ilvl="4" w:tentative="0">
      <w:start w:val="1"/>
      <w:numFmt w:val="decimal"/>
      <w:isLgl/>
      <w:lvlText w:val="%1.%2.%3.%4.%5."/>
      <w:lvlJc w:val="left"/>
      <w:pPr>
        <w:ind w:left="1008" w:hanging="1008"/>
      </w:pPr>
      <w:rPr>
        <w:rFonts w:hint="eastAsia"/>
      </w:rPr>
    </w:lvl>
    <w:lvl w:ilvl="5" w:tentative="0">
      <w:start w:val="1"/>
      <w:numFmt w:val="decimal"/>
      <w:isLgl/>
      <w:lvlText w:val="%1.%2.%3.%4.%5.%6."/>
      <w:lvlJc w:val="left"/>
      <w:pPr>
        <w:ind w:left="1151" w:hanging="1151"/>
      </w:pPr>
      <w:rPr>
        <w:rFonts w:hint="eastAsia"/>
      </w:rPr>
    </w:lvl>
    <w:lvl w:ilvl="6" w:tentative="0">
      <w:start w:val="1"/>
      <w:numFmt w:val="decimal"/>
      <w:isLgl/>
      <w:lvlText w:val="%1.%2.%3.%4.%5.%6.%7."/>
      <w:lvlJc w:val="left"/>
      <w:pPr>
        <w:ind w:left="1296" w:hanging="1296"/>
      </w:pPr>
      <w:rPr>
        <w:rFonts w:hint="eastAsia"/>
      </w:rPr>
    </w:lvl>
    <w:lvl w:ilvl="7" w:tentative="0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eastAsia"/>
      </w:rPr>
    </w:lvl>
    <w:lvl w:ilvl="8" w:tentative="0">
      <w:start w:val="1"/>
      <w:numFmt w:val="decimal"/>
      <w:isLgl/>
      <w:lvlText w:val="%1.%2.%3.%4.%5.%6.%7.%8.%9."/>
      <w:lvlJc w:val="left"/>
      <w:pPr>
        <w:ind w:left="1583" w:hanging="1583"/>
      </w:pPr>
      <w:rPr>
        <w:rFonts w:hint="eastAsia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B423F3"/>
    <w:rsid w:val="00042EC1"/>
    <w:rsid w:val="003C6C08"/>
    <w:rsid w:val="004C69B0"/>
    <w:rsid w:val="006654C7"/>
    <w:rsid w:val="00AD491D"/>
    <w:rsid w:val="00E717CE"/>
    <w:rsid w:val="0111334F"/>
    <w:rsid w:val="02584761"/>
    <w:rsid w:val="02844CC6"/>
    <w:rsid w:val="04A704FE"/>
    <w:rsid w:val="05025493"/>
    <w:rsid w:val="08107531"/>
    <w:rsid w:val="11DC42CD"/>
    <w:rsid w:val="1A530AF8"/>
    <w:rsid w:val="1FE82C6C"/>
    <w:rsid w:val="20A96A8D"/>
    <w:rsid w:val="2BB423F3"/>
    <w:rsid w:val="2C6433C5"/>
    <w:rsid w:val="2E104404"/>
    <w:rsid w:val="2F4E5E61"/>
    <w:rsid w:val="33C00D1F"/>
    <w:rsid w:val="352A28F0"/>
    <w:rsid w:val="3C75352D"/>
    <w:rsid w:val="4566592A"/>
    <w:rsid w:val="493C5733"/>
    <w:rsid w:val="49420780"/>
    <w:rsid w:val="54CF6938"/>
    <w:rsid w:val="6416680A"/>
    <w:rsid w:val="64D051A2"/>
    <w:rsid w:val="67E44B01"/>
    <w:rsid w:val="6F7E40A2"/>
    <w:rsid w:val="706B0B95"/>
    <w:rsid w:val="7B7237D5"/>
    <w:rsid w:val="7C7F3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numPr>
        <w:ilvl w:val="0"/>
        <w:numId w:val="1"/>
      </w:numPr>
      <w:spacing w:beforeAutospacing="1" w:afterAutospacing="1"/>
      <w:jc w:val="center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0" w:after="20"/>
      <w:jc w:val="left"/>
      <w:outlineLvl w:val="1"/>
    </w:pPr>
    <w:rPr>
      <w:rFonts w:ascii="宋体" w:hAnsi="宋体" w:eastAsia="宋体" w:cs="Times New Roman"/>
      <w:b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2"/>
      </w:numPr>
      <w:spacing w:before="20" w:after="20"/>
      <w:jc w:val="left"/>
      <w:outlineLvl w:val="2"/>
    </w:pPr>
    <w:rPr>
      <w:rFonts w:ascii="Calibri" w:hAnsi="Calibri" w:eastAsia="宋体" w:cs="Times New Roman"/>
      <w:b/>
      <w:sz w:val="28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hAnsi="Arial" w:eastAsia="黑体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semiHidden/>
    <w:qFormat/>
    <w:uiPriority w:val="0"/>
    <w:rPr>
      <w:rFonts w:ascii="Arial" w:hAnsi="Arial" w:eastAsia="Arial" w:cs="Arial"/>
      <w:sz w:val="24"/>
      <w:lang w:eastAsia="en-US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paragraph" w:customStyle="1" w:styleId="16">
    <w:name w:val="样式1"/>
    <w:basedOn w:val="1"/>
    <w:next w:val="1"/>
    <w:qFormat/>
    <w:uiPriority w:val="0"/>
    <w:pPr>
      <w:spacing w:line="360" w:lineRule="auto"/>
      <w:ind w:firstLine="420" w:firstLineChars="200"/>
      <w:jc w:val="center"/>
    </w:pPr>
    <w:rPr>
      <w:rFonts w:hint="eastAsia" w:ascii="Calibri" w:hAnsi="Calibri" w:eastAsia="宋体" w:cs="Times New Roman"/>
      <w:b/>
      <w:sz w:val="28"/>
    </w:rPr>
  </w:style>
  <w:style w:type="paragraph" w:customStyle="1" w:styleId="17">
    <w:name w:val="样式3"/>
    <w:basedOn w:val="1"/>
    <w:next w:val="1"/>
    <w:qFormat/>
    <w:uiPriority w:val="0"/>
    <w:pPr>
      <w:keepNext/>
      <w:keepLines/>
      <w:numPr>
        <w:ilvl w:val="2"/>
        <w:numId w:val="1"/>
      </w:numPr>
      <w:spacing w:before="20" w:after="20"/>
      <w:jc w:val="left"/>
      <w:outlineLvl w:val="2"/>
    </w:pPr>
    <w:rPr>
      <w:rFonts w:hint="eastAsia" w:ascii="宋体" w:hAnsi="宋体" w:eastAsia="宋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9</Pages>
  <Words>681</Words>
  <Characters>3392</Characters>
  <Lines>37</Lines>
  <Paragraphs>10</Paragraphs>
  <TotalTime>0</TotalTime>
  <ScaleCrop>false</ScaleCrop>
  <LinksUpToDate>false</LinksUpToDate>
  <CharactersWithSpaces>37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01:57:00Z</dcterms:created>
  <dc:creator>罗婷</dc:creator>
  <cp:lastModifiedBy>罗婷</cp:lastModifiedBy>
  <dcterms:modified xsi:type="dcterms:W3CDTF">2026-06-13T00:07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F4DEDDC57684DCABC6F6AF56AD8628F_11</vt:lpwstr>
  </property>
  <property fmtid="{D5CDD505-2E9C-101B-9397-08002B2CF9AE}" pid="4" name="KSOTemplateDocerSaveRecord">
    <vt:lpwstr>eyJoZGlkIjoiM2RhOTRjMDlhZTg3NDk1OTBmZmNiMjU3ZDM4YTY4ZTEiLCJ1c2VySWQiOiIxNjY3MzgzNDEyIn0=</vt:lpwstr>
  </property>
</Properties>
</file>